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i/>
        </w:rPr>
        <w:t>iCST materials lis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CST Manual (see supplementary fil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CST Activity Workbook (see supplementary fil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K ma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orld ma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aying card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omino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lored pencil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gnifying car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ounds CD (session 13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ounds CD (session 14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ounds CD (session 51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t of boul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7:07:00Z</dcterms:created>
  <dc:creator>Lauren Yates</dc:creator>
  <dc:description/>
  <cp:keywords/>
  <dc:language>en-US</dc:language>
  <cp:lastModifiedBy>chill</cp:lastModifiedBy>
  <dcterms:modified xsi:type="dcterms:W3CDTF">2017-03-02T17:07:00Z</dcterms:modified>
  <cp:revision>2</cp:revision>
  <dc:subject/>
  <dc:title/>
</cp:coreProperties>
</file>